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1AF" w:rsidRPr="00996E4F" w:rsidRDefault="00FF1237" w:rsidP="004A01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Appendix</w:t>
      </w:r>
      <w:r w:rsidR="004A01AF" w:rsidRPr="00996E4F">
        <w:rPr>
          <w:rFonts w:ascii="Times New Roman" w:hAnsi="Times New Roman" w:cs="Times New Roman"/>
        </w:rPr>
        <w:t xml:space="preserve">. General characteristics of </w:t>
      </w:r>
      <w:r w:rsidR="00AC4999">
        <w:rPr>
          <w:rFonts w:ascii="Times New Roman" w:hAnsi="Times New Roman" w:cs="Times New Roman"/>
        </w:rPr>
        <w:t xml:space="preserve">the </w:t>
      </w:r>
      <w:r w:rsidR="004A01AF" w:rsidRPr="00996E4F">
        <w:rPr>
          <w:rFonts w:ascii="Times New Roman" w:hAnsi="Times New Roman" w:cs="Times New Roman"/>
        </w:rPr>
        <w:t>included studies</w:t>
      </w:r>
    </w:p>
    <w:tbl>
      <w:tblPr>
        <w:tblW w:w="137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5"/>
        <w:gridCol w:w="860"/>
        <w:gridCol w:w="716"/>
        <w:gridCol w:w="1559"/>
        <w:gridCol w:w="851"/>
        <w:gridCol w:w="567"/>
        <w:gridCol w:w="850"/>
        <w:gridCol w:w="709"/>
        <w:gridCol w:w="992"/>
        <w:gridCol w:w="1134"/>
        <w:gridCol w:w="1701"/>
        <w:gridCol w:w="992"/>
        <w:gridCol w:w="993"/>
        <w:gridCol w:w="708"/>
      </w:tblGrid>
      <w:tr w:rsidR="004A01AF" w:rsidRPr="00996E4F" w:rsidTr="00E35543">
        <w:trPr>
          <w:trHeight w:val="861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ublication typ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ountry and clinical sett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ise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01AF" w:rsidRPr="00996E4F" w:rsidRDefault="005C2DEC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ge, mean years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01AF" w:rsidRPr="00996E4F" w:rsidRDefault="004A01AF" w:rsidP="00B93FF2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ex (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emale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,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igh adherenc</w:t>
            </w:r>
            <w:r w:rsidR="008D3BB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 group %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="008D3BB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(% of MMAS-8 score </w:t>
            </w:r>
            <w:r w:rsidR="008D3BBF" w:rsidRPr="008D3B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≥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1AF" w:rsidRPr="00996E4F" w:rsidRDefault="004A01AF" w:rsidP="002F7B09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Reference standard </w:t>
            </w:r>
            <w:del w:id="0" w:author="Jae" w:date="2017-07-09T22:36:00Z">
              <w:r w:rsidRPr="00996E4F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>(definition of adherent group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easurement of index test (MMAS-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easurement of referen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1AF" w:rsidRPr="00996E4F" w:rsidRDefault="004A01AF" w:rsidP="00B93FF2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Meta-analysis of reliability 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ndic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Meta-analysis of 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nsitivity and specificity</w:t>
            </w:r>
          </w:p>
        </w:tc>
      </w:tr>
      <w:tr w:rsidR="00114144" w:rsidRPr="00996E4F" w:rsidTr="00600EEF">
        <w:trPr>
          <w:trHeight w:val="575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Pr="00790662" w:rsidRDefault="00114144" w:rsidP="00057B04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11414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hur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Pr="00002B96" w:rsidRDefault="0011414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Journal articl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4144" w:rsidRDefault="00114144" w:rsidP="005B1818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1" w:name="OLE_LINK8"/>
            <w:bookmarkStart w:id="2" w:name="OLE_LINK9"/>
            <w:r w:rsidRPr="0011414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Libya</w:t>
            </w:r>
            <w:bookmarkEnd w:id="1"/>
            <w:bookmarkEnd w:id="2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Pr="00BD0C38" w:rsidRDefault="00114144" w:rsidP="00114144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W</w:t>
            </w:r>
            <w:r w:rsidRPr="0011414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iting area of the outpatient clini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Pr="00114144" w:rsidRDefault="00114144" w:rsidP="00B93FF2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731AC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ype 2 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</w:t>
            </w:r>
            <w:r w:rsidRPr="00731AC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abetes mellit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Default="00114144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1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Default="00114144" w:rsidP="00DD0A1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3" w:name="OLE_LINK7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52.7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(8.6)</w:t>
            </w:r>
            <w:bookmarkEnd w:id="3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68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Default="008D3BB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53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Pr="002B5CEC" w:rsidRDefault="002B5CEC" w:rsidP="00987B9B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bA1c in cont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Pr="00731ACC" w:rsidRDefault="006F1216" w:rsidP="00872109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6F121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BB491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each 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ubject</w:t>
            </w:r>
            <w:r w:rsidRPr="006F121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o complete the questionnaire himself/herself </w:t>
            </w:r>
            <w:r w:rsidR="00BB491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n an</w:t>
            </w:r>
            <w:r w:rsidR="00BB4910" w:rsidRPr="006F121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6F121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Default="00114144" w:rsidP="00B93FF2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atient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were asked to provide their most recent </w:t>
            </w:r>
            <w:r w:rsidR="00B93FF2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HbA1c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level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144" w:rsidRPr="00B43452" w:rsidRDefault="0011414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434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4144" w:rsidRPr="002B5CEC" w:rsidRDefault="00474859" w:rsidP="00474859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90662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Pr="005B1818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andon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Pr="00002B96" w:rsidRDefault="00790662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Journal artic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662" w:rsidRDefault="00BD0C38" w:rsidP="005B1818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Tog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Default="00BD0C38" w:rsidP="005B1818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D0C3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onvenience sample o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BD0C3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National Togolese Diabetes Clini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in Lome´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Pr="006E7062" w:rsidRDefault="00731ACC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731AC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ype 2 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</w:t>
            </w:r>
            <w:r w:rsidRPr="00731AC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Default="00731ACC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Default="00731ACC" w:rsidP="00DD0A1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4" w:name="OLE_LINK10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57.5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(10)</w:t>
            </w:r>
            <w:bookmarkEnd w:id="4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Default="00731ACC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5" w:name="OLE_LINK11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73.0</w:t>
            </w:r>
            <w:bookmarkEnd w:id="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Default="008D3BB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Pr="002B5CEC" w:rsidRDefault="00731ACC" w:rsidP="00C14A76">
            <w:pPr>
              <w:pStyle w:val="ab"/>
              <w:rPr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</w:t>
            </w:r>
            <w:r w:rsidRPr="00731AC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sting blood gluco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level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Pr="004A51EB" w:rsidRDefault="00731ACC" w:rsidP="00B93FF2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731AC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subject </w:t>
            </w:r>
            <w:r w:rsidRPr="00731AC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o complete </w:t>
            </w:r>
            <w:r w:rsidR="009E0FB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he questionnaire at the cli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Default="00251DFD" w:rsidP="0078312C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nknown sett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662" w:rsidRPr="00B43452" w:rsidRDefault="008C031B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434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0662" w:rsidRPr="002B5CEC" w:rsidRDefault="00474859" w:rsidP="00987B9B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5B1818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Pr="004377B0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6" w:name="OLE_LINK6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Pandey </w:t>
            </w:r>
            <w:r w:rsidR="005B181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  <w:bookmarkEnd w:id="6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Pr="00002B96" w:rsidRDefault="005B1818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Journal artic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818" w:rsidRDefault="005B1818" w:rsidP="005B1818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Pr="005B1818" w:rsidRDefault="005B1818" w:rsidP="005B1818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</w:t>
            </w:r>
            <w:r w:rsidRPr="005B181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ypertension</w:t>
            </w:r>
          </w:p>
          <w:p w:rsidR="005B1818" w:rsidRPr="005B1818" w:rsidRDefault="005B1818" w:rsidP="005B1818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B181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pecialty clinic at the University of Texas Southwestern</w:t>
            </w:r>
          </w:p>
          <w:p w:rsidR="005B1818" w:rsidRPr="00BD2CF2" w:rsidRDefault="005B1818" w:rsidP="005B1818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B181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edical Cen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Pr="002B5CEC" w:rsidRDefault="005B1818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6E706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(treatment </w:t>
            </w:r>
            <w:r w:rsidRPr="005B181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esistant</w:t>
            </w:r>
            <w:r w:rsidR="00EF7B4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  <w:r w:rsidR="002B5CE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Default="005B1818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Pr="00DD0A1F" w:rsidRDefault="005B1818" w:rsidP="006563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7" w:name="OLE_LINK13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</w:t>
            </w:r>
            <w:bookmarkEnd w:id="7"/>
            <w:r w:rsidR="006563E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Default="008D3BB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Pr="004A51EB" w:rsidRDefault="0078312C" w:rsidP="00987B9B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8" w:name="OLE_LINK12"/>
            <w:bookmarkStart w:id="9" w:name="OLE_LINK20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</w:t>
            </w:r>
            <w:r w:rsidR="00987B9B" w:rsidRPr="00987B9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herapeutic drug monitoring </w:t>
            </w:r>
            <w:r w:rsidR="00987B9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therapeutic r</w:t>
            </w:r>
            <w:r w:rsidR="00987B9B" w:rsidRPr="00987B9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nge</w:t>
            </w:r>
            <w:r w:rsidR="00987B9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of drugs)</w:t>
            </w:r>
            <w:bookmarkEnd w:id="8"/>
            <w:bookmarkEnd w:id="9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Pr="0078312C" w:rsidRDefault="0078312C" w:rsidP="00B93FF2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4A51E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B93F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ach subject</w:t>
            </w:r>
            <w:r w:rsidRPr="004A51E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o complete the questionnai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="009E0FB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t the cli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12C" w:rsidRPr="0078312C" w:rsidRDefault="0078312C" w:rsidP="0078312C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 w:rsidRPr="007831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erum/plasma assay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of </w:t>
            </w:r>
            <w:r w:rsidRPr="007831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herapeutic range of drug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</w:t>
            </w:r>
            <w:r w:rsidRPr="007831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ompliance with Clinical Laboratory Improvement</w:t>
            </w:r>
          </w:p>
          <w:p w:rsidR="005B1818" w:rsidRPr="00477A72" w:rsidRDefault="0078312C" w:rsidP="0078312C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ct, CLIA</w:t>
            </w:r>
            <w:r w:rsidRPr="007831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–certified laboratori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1818" w:rsidRDefault="00987B9B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434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1818" w:rsidRPr="002B5CEC" w:rsidRDefault="00474859" w:rsidP="00987B9B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4377B0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Pr="007C6C7A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Zongo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Pr="00B7472C" w:rsidRDefault="00BD2CF2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Journal artic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77B0" w:rsidRDefault="00BD2CF2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Canada</w:t>
            </w:r>
          </w:p>
          <w:p w:rsidR="00BD2CF2" w:rsidRDefault="00BD2CF2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</w:t>
            </w:r>
            <w:r w:rsidRPr="00BD2C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Quebe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CF2" w:rsidRPr="00BD2CF2" w:rsidRDefault="00BD2CF2" w:rsidP="00BD2CF2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D2C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Diabète Québec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Quebec provincial advocacy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sociation </w:t>
            </w:r>
            <w:r w:rsidRPr="00BD2C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atients with diabet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) </w:t>
            </w:r>
            <w:r w:rsidRPr="00BD2C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embership</w:t>
            </w:r>
          </w:p>
          <w:p w:rsidR="004377B0" w:rsidRDefault="00BD2CF2" w:rsidP="00BD2CF2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Default="00BD2CF2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D2C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ype 2 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</w:t>
            </w:r>
            <w:r w:rsidRPr="00BD2CF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Default="00FE7B17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Default="00DD0A1F" w:rsidP="00DD0A1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10" w:name="OLE_LINK14"/>
            <w:r w:rsidRPr="00DD0A1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4.3 (59.1–68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; 25th percentile</w:t>
            </w:r>
            <w:r w:rsidRPr="00DD0A1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–75th percentile)</w:t>
            </w:r>
            <w:bookmarkEnd w:id="1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3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Default="008D3BB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Pr="002B5CEC" w:rsidRDefault="004A51EB" w:rsidP="002B5CEC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4A51E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bA1c in control</w:t>
            </w:r>
            <w:r w:rsidR="002B5CE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Default="004A51EB" w:rsidP="008B507A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4A51E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ach subject</w:t>
            </w:r>
            <w:r w:rsidRPr="004A51E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o complete the questionnai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="008B507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he we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Default="00477A72" w:rsidP="00613FA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477A7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HbA1c level was measured using 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elf-measuring device</w:t>
            </w:r>
            <w:r w:rsidRPr="00477A7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(A1C NowSelfCheck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, NY, USA</w:t>
            </w:r>
            <w:r w:rsidRPr="00477A7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;</w:t>
            </w:r>
            <w:r w:rsidR="005D4E1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results 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were sent by</w:t>
            </w:r>
            <w:r w:rsidR="005D4E1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="005D4E14" w:rsidRPr="005D4E1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hone or e-ma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7B0" w:rsidRPr="00B43452" w:rsidRDefault="00575DE2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4196" w:rsidRPr="002B5CEC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AB1753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11" w:name="OLE_LINK5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rnet </w:t>
            </w:r>
            <w:r w:rsidR="00AB175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  <w:bookmarkEnd w:id="11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002B96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Journal artic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753" w:rsidRPr="00996E4F" w:rsidRDefault="00002B96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witz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002B96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</w:t>
            </w:r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nvenience samp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of 19 </w:t>
            </w:r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general practition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2B5CEC" w:rsidRDefault="00002B96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bookmarkStart w:id="12" w:name="OLE_LINK15"/>
            <w:r w:rsidRPr="00002B9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hromboembolic disease</w:t>
            </w:r>
            <w:bookmarkEnd w:id="12"/>
            <w:r w:rsidR="002B5CEC">
              <w:rPr>
                <w:rFonts w:hint="eastAsia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002B96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002B96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5.7 ± 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002B96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F25650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6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B43452" w:rsidP="00B43452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del w:id="13" w:author="Jae" w:date="2017-07-09T22:37:00Z">
              <w:r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 xml:space="preserve">Percentage of </w:delText>
              </w:r>
              <w:r w:rsidRPr="00B43452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 xml:space="preserve">therapeutic </w:delText>
              </w:r>
              <w:r w:rsidR="006563E6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>within range</w:delText>
              </w:r>
            </w:del>
            <w:ins w:id="14" w:author="Jae" w:date="2017-07-09T22:37:00Z">
              <w:r w:rsidR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t xml:space="preserve"> 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B43452" w:rsidRDefault="00D004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0045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D0045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o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D0045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 interview at the clinic by unknown intervie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B43452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434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lectronic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753" w:rsidRPr="00996E4F" w:rsidRDefault="00B43452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434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1753" w:rsidRPr="00996E4F" w:rsidRDefault="00B43452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3D026F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15" w:name="OLE_LINK2"/>
            <w:bookmarkStart w:id="16" w:name="OLE_LINK18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Pareja Martínez </w:t>
            </w:r>
            <w:r w:rsidR="0016479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  <w:bookmarkEnd w:id="15"/>
            <w:bookmarkEnd w:id="16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Pr="00002B96" w:rsidRDefault="00164791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16479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Journal artic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26F" w:rsidRPr="00002B96" w:rsidRDefault="00C50D70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S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Default="00943DCC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17" w:name="OLE_LINK17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harmacy</w:t>
            </w:r>
            <w:bookmarkEnd w:id="17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Pr="00002B96" w:rsidRDefault="009B596D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6E706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Default="0052010C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Default="0052010C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18" w:name="OLE_LINK16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5.5 (</w:t>
            </w:r>
            <w:r w:rsidRPr="0052010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.8)</w:t>
            </w:r>
            <w:bookmarkEnd w:id="18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Default="00D4375C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43</w:t>
            </w:r>
            <w:r w:rsidR="007467A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Default="0032138B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Pr="002B5CEC" w:rsidRDefault="00F54666" w:rsidP="00B43452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02783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Blood pressure in contr</w:t>
            </w:r>
            <w:r w:rsidR="002B5CE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l</w:t>
            </w:r>
            <w:r w:rsidR="002B5CE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Pr="00D00459" w:rsidRDefault="00B43DB8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Pr="00B43452" w:rsidRDefault="00101B3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lectronic</w:t>
            </w:r>
            <w:r w:rsidRPr="00101B3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sphygmomanometer by th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</w:t>
            </w:r>
            <w:r w:rsidRPr="00101B3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armaci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6F" w:rsidRPr="008442F9" w:rsidRDefault="008442F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434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026F" w:rsidRPr="002B5CEC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047DB5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19" w:name="OLE_LINK1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oharamzad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="00047DB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  <w:bookmarkEnd w:id="19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Pr="00002B96" w:rsidRDefault="00164791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16479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Journal artic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7DB5" w:rsidRPr="00002B96" w:rsidRDefault="00B35873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r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Default="006E7062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</w:t>
            </w:r>
            <w:r w:rsidRPr="006E706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rdiology clinic of university hospital, private cardiology office, pharmacy, and private general practitio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Pr="006E7062" w:rsidRDefault="006E7062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6E706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Default="006E7062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Default="00222A8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20" w:name="OLE_LINK19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9.7 ±27.2</w:t>
            </w:r>
            <w:bookmarkEnd w:id="2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Default="003D1F56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5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Default="00BD20DD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Pr="002B5CEC" w:rsidRDefault="0002783C" w:rsidP="00B43452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02783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Blood pressure in contr</w:t>
            </w:r>
            <w:r w:rsidR="002B5CE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l</w:t>
            </w:r>
            <w:r w:rsidR="002B5CE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Pr="00D00459" w:rsidRDefault="00325C5A" w:rsidP="00872109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ach subject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o complete the questionnaire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himself/herself </w:t>
            </w:r>
            <w:r w:rsidR="0041432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n an</w:t>
            </w:r>
            <w:r w:rsidR="00414328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="00D0373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Pr="00B43452" w:rsidRDefault="002F2F80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2F2F8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alibrated mercury sphygmomanome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r by the </w:t>
            </w:r>
            <w:r w:rsidRPr="002F2F8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researc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7DB5" w:rsidRDefault="002C185D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2C185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  <w:p w:rsidR="00315C34" w:rsidRPr="002F2F80" w:rsidRDefault="00315C34" w:rsidP="00315C34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7DB5" w:rsidRPr="002B5CEC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4A01AF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lastRenderedPageBreak/>
              <w:t xml:space="preserve">Hacıhasanoğlu Asilar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urke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mily Health Centers (FH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1.8±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613FA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o</w:t>
            </w:r>
            <w:r w:rsidR="00613F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face interview at the clinic by unknown interview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B76" w:rsidRPr="003A0B76" w:rsidRDefault="004A01AF" w:rsidP="003A0B7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3A0B76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Cronbach’s α</w:t>
            </w:r>
            <w:r w:rsidR="00610BDD" w:rsidRPr="003A0B76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 xml:space="preserve"> </w:t>
            </w:r>
          </w:p>
          <w:p w:rsidR="004A01AF" w:rsidRPr="003A0B76" w:rsidRDefault="004A01AF" w:rsidP="00610BD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3A0B76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3A0B76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-</w:t>
            </w:r>
          </w:p>
        </w:tc>
      </w:tr>
      <w:tr w:rsidR="004A01AF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o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2B5CEC" w:rsidRDefault="00D3365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bstract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aiw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egional hospital in eastern Taiw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51EB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51EB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3E56B6" w:rsidRDefault="003E56B6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del w:id="21" w:author="Jae" w:date="2017-07-09T22:37:00Z">
              <w:r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>Blood pressure in control</w:delText>
              </w:r>
              <w:r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  <w:vertAlign w:val="superscript"/>
                </w:rPr>
                <w:delText>f</w:delText>
              </w:r>
            </w:del>
            <w:ins w:id="22" w:author="Jae" w:date="2017-07-09T22:37:00Z">
              <w:r w:rsidR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  <w:vertAlign w:val="superscript"/>
                </w:rPr>
                <w:t xml:space="preserve"> 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Ronghui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2B5CEC" w:rsidRDefault="004A01AF" w:rsidP="002B5CEC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bstract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125523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</w:t>
            </w:r>
            <w:r w:rsidR="004A01AF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nvenience sample of community patients with hypertension in Beij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0.62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9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eynolds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Kaiser Permanente Southern California (KPS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teopor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1.6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3E56B6" w:rsidRDefault="006563E6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edication possession ratio</w:t>
            </w:r>
            <w:r w:rsidR="003E56B6">
              <w:rPr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ailed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(postage-paid) survey by unknown interview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lectronic health record (EH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996E4F" w:rsidRPr="00996E4F" w:rsidRDefault="00996E4F" w:rsidP="00996E4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-3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2B5CEC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4A01AF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Yan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4 major hospitals with cardiac care unit in Guangzhou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yocardial infar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4.6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ach subject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o complete the questionnaire himself/herself at the cli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996E4F" w:rsidRPr="00996E4F" w:rsidRDefault="00996E4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4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De Oliveira-Filho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Braz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 family health units of the Unified Health Syste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7.1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3E56B6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Blood pressure in control</w:t>
            </w:r>
            <w:r w:rsidR="003E56B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8B507A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Home interviews by trained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harmaceutical science</w:t>
            </w:r>
            <w:r w:rsidR="00125523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student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8B507A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Calibrated mercury sphygmomanometer by trained </w:t>
            </w:r>
            <w:r w:rsidR="00125523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pharmaceutical science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tudents at 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D" w:rsidRPr="00996E4F" w:rsidRDefault="004A01AF" w:rsidP="00610BD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2B5CEC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4A01AF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Yang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uashan Hos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eiz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2.9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ach subject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o complete the questionnaire himself/herself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n an</w:t>
            </w:r>
            <w:r w:rsidR="00125523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996E4F" w:rsidRPr="00996E4F" w:rsidRDefault="00996E4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4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996E4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Kim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hung-Ang University Hos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7.2</w:t>
            </w:r>
            <w:r w:rsidR="0022615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3E56B6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Blood pressure in control</w:t>
            </w:r>
            <w:r w:rsidR="003E56B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o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 interview at the clinic by trained nu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alibrated mercury sphygmomanometer by trained nurse at clin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996E4F" w:rsidRPr="00996E4F" w:rsidRDefault="00996E4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2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2B5CEC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057B04">
            <w:pPr>
              <w:widowControl/>
              <w:wordWrap/>
              <w:autoSpaceDE/>
              <w:autoSpaceDN/>
              <w:spacing w:after="0" w:line="160" w:lineRule="exact"/>
              <w:ind w:left="70" w:hangingChars="50" w:hanging="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iBonaventura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2 US National Health and Wellness Survey (NHWS) data s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ype 2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0.65</w:t>
            </w:r>
            <w:r w:rsidR="0022615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0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5C33A2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8.</w:t>
            </w:r>
            <w:r w:rsidR="004A01AF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7467AF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74859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del w:id="23" w:author="Jae" w:date="2017-07-09T22:37:00Z">
              <w:r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>HbA1c in contro</w:delText>
              </w:r>
              <w:r w:rsidR="003E56B6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>l</w:delText>
              </w:r>
              <w:r w:rsidR="003E56B6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  <w:vertAlign w:val="superscript"/>
                </w:rPr>
                <w:delText>a</w:delText>
              </w:r>
            </w:del>
            <w:ins w:id="24" w:author="Jae" w:date="2017-07-09T22:37:00Z">
              <w:r w:rsidR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  <w:vertAlign w:val="superscript"/>
                </w:rPr>
                <w:t xml:space="preserve"> 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atient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were asked to provide their most recent </w:t>
            </w:r>
            <w:r w:rsidR="00125523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HbA1c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level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Goodhand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Bart’s and the London NHS Trust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a tertiary adult and pediatric IBD cent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r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nflammatory bowel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36143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0.3</w:t>
            </w:r>
            <w:r w:rsidR="004A01AF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5C33A2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7467AF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125523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rug metabolite</w:t>
            </w:r>
            <w:r w:rsidR="006563E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(6-thioguanine)</w:t>
            </w:r>
            <w:r w:rsidR="003E56B6"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urine Laboratory at St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.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homas’ NHS Tru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2B5CEC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Wang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esearch Center of  Jiangsu Province Geriatric Institu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ype 2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4.9±9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del w:id="25" w:author="Jae" w:date="2017-07-09T22:37:00Z">
              <w:r w:rsidRPr="00996E4F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>HbA1c in control</w:delText>
              </w:r>
              <w:r w:rsidR="003E56B6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  <w:vertAlign w:val="superscript"/>
                </w:rPr>
                <w:delText>a</w:delText>
              </w:r>
            </w:del>
            <w:ins w:id="26" w:author="Jae" w:date="2017-07-09T22:37:00Z">
              <w:r w:rsidR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  <w:vertAlign w:val="superscript"/>
                </w:rPr>
                <w:t xml:space="preserve"> 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ach subject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o complete the questionnaire himself/herself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n an</w:t>
            </w:r>
            <w:r w:rsidR="00125523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lectronic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996E4F" w:rsidRPr="00996E4F" w:rsidRDefault="00996E4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4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lastRenderedPageBreak/>
              <w:t xml:space="preserve">Shin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 primary health care pos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3.24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6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Blood pressure in control</w:t>
            </w:r>
            <w:r w:rsidR="003E56B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ach subject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o complete the questionnaire himself/herself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n an</w:t>
            </w:r>
            <w:r w:rsidR="00125523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Manually measured by community health practitioners at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he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lin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2B5CEC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eudjo Tepie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2B5CEC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bstract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rench Longitudinal Patient Datab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E11A3D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teopor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3.2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7467AF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del w:id="27" w:author="Jae" w:date="2017-07-09T22:37:00Z">
              <w:r w:rsidRPr="00996E4F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>Medication possession ratio</w:delText>
              </w:r>
              <w:r w:rsidR="003E56B6" w:rsidDel="002F7B09">
                <w:rPr>
                  <w:rFonts w:hint="eastAsia"/>
                  <w:sz w:val="16"/>
                  <w:szCs w:val="16"/>
                  <w:vertAlign w:val="superscript"/>
                </w:rPr>
                <w:delText>h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sked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ach subject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to complete the questionnaire himself/herself at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is/her</w:t>
            </w:r>
            <w:r w:rsidR="00125523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lectronic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996E4F" w:rsidRPr="00996E4F" w:rsidRDefault="00996E4F" w:rsidP="00996E4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2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Lee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hung-Ang University Hos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ype 2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9.3±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bA1c in control</w:t>
            </w:r>
            <w:r w:rsidR="003E56B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o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face interview at the clinic by unknown interview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HbA1c level was measured using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 h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gh-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ressure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l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iquid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hromatography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v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riant II analyzer (BioRad, Hercules, CA, US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996E4F" w:rsidRPr="00996E4F" w:rsidRDefault="00996E4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2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2B5CEC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Wang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ingap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ingapore General Hospital (SG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6563E6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hromboembolic disease</w:t>
            </w:r>
            <w:r w:rsidRPr="00E67169">
              <w:rPr>
                <w:rFonts w:hint="eastAsia"/>
                <w:sz w:val="16"/>
                <w:szCs w:val="16"/>
              </w:rPr>
              <w:t>¶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6.0±1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7467AF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ercentage of INR in the therapeutic range</w:t>
            </w:r>
            <w:r w:rsidR="003E56B6">
              <w:rPr>
                <w:rFonts w:hint="eastAsia"/>
                <w:sz w:val="16"/>
                <w:szCs w:val="16"/>
                <w:vertAlign w:val="superscript"/>
              </w:rPr>
              <w:t>j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during the past 2 wee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872109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</w:t>
            </w:r>
            <w:r w:rsidR="007E733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o</w:t>
            </w:r>
            <w:r w:rsidR="007E733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face interview by unknown interview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lectronic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2B5CEC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 &lt;8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Korb-Savoldelli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uropean Georges Pompidou Hos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5.7±1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8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996E4F" w:rsidRPr="00996E4F" w:rsidRDefault="00996E4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4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Reynolds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  <w:r w:rsidR="004A01AF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Kaiser Permanente Southern California (KPS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teopor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0.6(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0</w:t>
            </w:r>
            <w:r w:rsidR="007467A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ailed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(postage-paid) survey by unknown interview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300064" w:rsidRPr="00996E4F" w:rsidRDefault="0030006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-3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l-Qazaz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Malay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enang General Hos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ype 2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0.56±9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bA1c in control</w:t>
            </w:r>
            <w:r w:rsidR="003E56B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o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 interview at the clinic by the pharmac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lectronic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CA6" w:rsidRPr="00996E4F" w:rsidRDefault="004A01AF" w:rsidP="00947CA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3E56B6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3E56B6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4A01AF" w:rsidRPr="00563A2F" w:rsidTr="005D2B40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Kerisit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2B5CEC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bstract</w:t>
            </w:r>
            <w:r w:rsidR="002B5CEC">
              <w:rPr>
                <w:rFonts w:hint="eastAsia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ndocrinology cli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ype 2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0.7±1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7</w:t>
            </w:r>
            <w:r w:rsidR="007467A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del w:id="28" w:author="Jae" w:date="2017-07-09T22:38:00Z">
              <w:r w:rsidRPr="00996E4F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>HbA1c in control</w:delText>
              </w:r>
              <w:r w:rsidR="003E56B6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  <w:vertAlign w:val="superscript"/>
                </w:rPr>
                <w:delText>a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nknown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lectronic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</w:tr>
      <w:tr w:rsidR="004A01AF" w:rsidRPr="00563A2F" w:rsidTr="00600EEF">
        <w:trPr>
          <w:trHeight w:val="575"/>
        </w:trPr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Sakthong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09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hailan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General Police Hospital in Bangkok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ype 2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d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abetes mellitu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1.1±11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71</w:t>
            </w:r>
            <w:r w:rsidR="007467A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4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bA1c in control</w:t>
            </w:r>
            <w:r w:rsidR="003E56B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o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ace interview at the clinic by the pharmacis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lectronic databas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, Inter-class correlation coefficient</w:t>
            </w:r>
          </w:p>
          <w:p w:rsidR="00300064" w:rsidRPr="00996E4F" w:rsidRDefault="0030006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-2 week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A01AF" w:rsidRPr="003E56B6" w:rsidRDefault="00474859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ut-off &lt;6 and &lt;8</w:t>
            </w:r>
            <w:r w:rsidR="003E56B6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4A01AF" w:rsidRPr="00563A2F" w:rsidTr="00600EEF">
        <w:trPr>
          <w:trHeight w:val="575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057B04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Morisky </w:t>
            </w:r>
            <w:r w:rsidR="00E3554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0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Journal article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125523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L</w:t>
            </w:r>
            <w:r w:rsidR="004A01AF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rge teaching hospital of the Community Hypertension Intervention Project (CHI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2.5</w:t>
            </w:r>
            <w:r w:rsidR="007E733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(1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7467AF" w:rsidP="005D2B40">
            <w:pPr>
              <w:widowControl/>
              <w:wordWrap/>
              <w:autoSpaceDE/>
              <w:autoSpaceDN/>
              <w:spacing w:after="0" w:line="16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3E56B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bookmarkStart w:id="29" w:name="_GoBack"/>
            <w:bookmarkEnd w:id="29"/>
            <w:del w:id="30" w:author="Jae" w:date="2017-07-09T22:38:00Z">
              <w:r w:rsidRPr="00996E4F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</w:rPr>
                <w:delText>Blood pressure in control</w:delText>
              </w:r>
              <w:r w:rsidR="003E56B6" w:rsidDel="002F7B09">
                <w:rPr>
                  <w:rFonts w:ascii="Times New Roman" w:eastAsia="맑은 고딕" w:hAnsi="Times New Roman" w:cs="Times New Roman"/>
                  <w:color w:val="000000"/>
                  <w:kern w:val="0"/>
                  <w:sz w:val="14"/>
                  <w:szCs w:val="16"/>
                  <w:vertAlign w:val="superscript"/>
                </w:rPr>
                <w:delText>f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nterview at the clinic by a community health work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125523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Calibrated mercury sphygmomanometer by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a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certified nurse at </w:t>
            </w:r>
            <w:r w:rsidR="001255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the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lini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1AF" w:rsidRPr="00996E4F" w:rsidRDefault="004A01AF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Cronbach’s 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01AF" w:rsidRPr="00996E4F" w:rsidRDefault="00514C63" w:rsidP="005D2B40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164FD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4"/>
                <w:szCs w:val="16"/>
              </w:rPr>
              <w:t>-</w:t>
            </w:r>
          </w:p>
        </w:tc>
      </w:tr>
      <w:tr w:rsidR="004A01AF" w:rsidRPr="00563A2F" w:rsidTr="00600EEF">
        <w:trPr>
          <w:trHeight w:val="575"/>
        </w:trPr>
        <w:tc>
          <w:tcPr>
            <w:tcW w:w="1370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4859" w:rsidRDefault="00FF1237" w:rsidP="00474859">
            <w:pPr>
              <w:pStyle w:val="ab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lastRenderedPageBreak/>
              <w:t xml:space="preserve">a </w:t>
            </w:r>
            <w:r w:rsidR="00474859" w:rsidRPr="00474859">
              <w:rPr>
                <w:sz w:val="16"/>
                <w:szCs w:val="16"/>
              </w:rPr>
              <w:t>HbA1c &lt;7</w:t>
            </w:r>
            <w:r w:rsidR="00B60634">
              <w:rPr>
                <w:sz w:val="16"/>
                <w:szCs w:val="16"/>
              </w:rPr>
              <w:t>.</w:t>
            </w:r>
            <w:r w:rsidR="00474859" w:rsidRPr="00474859">
              <w:rPr>
                <w:sz w:val="16"/>
                <w:szCs w:val="16"/>
              </w:rPr>
              <w:t xml:space="preserve"> </w:t>
            </w:r>
          </w:p>
          <w:p w:rsidR="00474859" w:rsidRPr="00C37387" w:rsidRDefault="00FF1237" w:rsidP="00474859">
            <w:pPr>
              <w:pStyle w:val="ab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b </w:t>
            </w:r>
            <w:r w:rsidR="00474859" w:rsidRPr="00474859">
              <w:rPr>
                <w:sz w:val="16"/>
                <w:szCs w:val="16"/>
              </w:rPr>
              <w:t xml:space="preserve">Sensitivity </w:t>
            </w:r>
            <w:r w:rsidR="000E22C2">
              <w:rPr>
                <w:sz w:val="16"/>
                <w:szCs w:val="16"/>
              </w:rPr>
              <w:t>at a</w:t>
            </w:r>
            <w:r w:rsidR="000E22C2" w:rsidRPr="00474859">
              <w:rPr>
                <w:sz w:val="16"/>
                <w:szCs w:val="16"/>
              </w:rPr>
              <w:t xml:space="preserve"> </w:t>
            </w:r>
            <w:r w:rsidR="00474859" w:rsidRPr="00474859">
              <w:rPr>
                <w:sz w:val="16"/>
                <w:szCs w:val="16"/>
              </w:rPr>
              <w:t xml:space="preserve">cut-off &lt;6 </w:t>
            </w:r>
            <w:r w:rsidR="000E22C2">
              <w:rPr>
                <w:sz w:val="16"/>
                <w:szCs w:val="16"/>
              </w:rPr>
              <w:t xml:space="preserve">was </w:t>
            </w:r>
            <w:r w:rsidR="00474859" w:rsidRPr="00474859">
              <w:rPr>
                <w:sz w:val="16"/>
                <w:szCs w:val="16"/>
              </w:rPr>
              <w:t>defined as [true positive; (poorly controlled with MMAS score&lt;6 group)/[non-adherence group by reference standard;(poorly controlled group)])</w:t>
            </w:r>
            <w:r w:rsidR="000E22C2">
              <w:rPr>
                <w:sz w:val="16"/>
                <w:szCs w:val="16"/>
              </w:rPr>
              <w:t>; s</w:t>
            </w:r>
            <w:r w:rsidR="00474859" w:rsidRPr="00474859">
              <w:rPr>
                <w:sz w:val="16"/>
                <w:szCs w:val="16"/>
              </w:rPr>
              <w:t>peci</w:t>
            </w:r>
            <w:r w:rsidR="00474859">
              <w:rPr>
                <w:sz w:val="16"/>
                <w:szCs w:val="16"/>
              </w:rPr>
              <w:t xml:space="preserve">ficity </w:t>
            </w:r>
            <w:r w:rsidR="000E22C2">
              <w:rPr>
                <w:sz w:val="16"/>
                <w:szCs w:val="16"/>
              </w:rPr>
              <w:t xml:space="preserve">was defined as </w:t>
            </w:r>
            <w:r w:rsidR="000E22C2" w:rsidRPr="00474859">
              <w:rPr>
                <w:sz w:val="16"/>
                <w:szCs w:val="16"/>
              </w:rPr>
              <w:t xml:space="preserve">[true </w:t>
            </w:r>
            <w:r w:rsidR="000E22C2">
              <w:rPr>
                <w:sz w:val="16"/>
                <w:szCs w:val="16"/>
              </w:rPr>
              <w:t>negative</w:t>
            </w:r>
            <w:r w:rsidR="000E22C2" w:rsidRPr="00474859">
              <w:rPr>
                <w:sz w:val="16"/>
                <w:szCs w:val="16"/>
              </w:rPr>
              <w:t>; (poorly controlled with MMAS score&lt;6 group)/[non-adherence group by reference standard;</w:t>
            </w:r>
            <w:r w:rsidR="00F8669B">
              <w:rPr>
                <w:sz w:val="16"/>
                <w:szCs w:val="16"/>
              </w:rPr>
              <w:t xml:space="preserve"> </w:t>
            </w:r>
            <w:r w:rsidR="000E22C2" w:rsidRPr="00474859">
              <w:rPr>
                <w:sz w:val="16"/>
                <w:szCs w:val="16"/>
              </w:rPr>
              <w:t>(poorly controlled group)])</w:t>
            </w:r>
            <w:r w:rsidR="00474859">
              <w:rPr>
                <w:sz w:val="16"/>
                <w:szCs w:val="16"/>
              </w:rPr>
              <w:t xml:space="preserve">. </w:t>
            </w:r>
            <w:r w:rsidR="00474859" w:rsidRPr="00474859">
              <w:rPr>
                <w:sz w:val="16"/>
                <w:szCs w:val="16"/>
              </w:rPr>
              <w:t xml:space="preserve">Sensitivity </w:t>
            </w:r>
            <w:r w:rsidR="000E22C2">
              <w:rPr>
                <w:sz w:val="16"/>
                <w:szCs w:val="16"/>
              </w:rPr>
              <w:t>at a</w:t>
            </w:r>
            <w:r w:rsidR="000E22C2" w:rsidRPr="00474859">
              <w:rPr>
                <w:sz w:val="16"/>
                <w:szCs w:val="16"/>
              </w:rPr>
              <w:t xml:space="preserve"> </w:t>
            </w:r>
            <w:r w:rsidR="00474859" w:rsidRPr="00474859">
              <w:rPr>
                <w:sz w:val="16"/>
                <w:szCs w:val="16"/>
              </w:rPr>
              <w:t xml:space="preserve">cut-off &lt;8 </w:t>
            </w:r>
            <w:r w:rsidR="000E22C2">
              <w:rPr>
                <w:sz w:val="16"/>
                <w:szCs w:val="16"/>
              </w:rPr>
              <w:t xml:space="preserve">was </w:t>
            </w:r>
            <w:r w:rsidR="00474859" w:rsidRPr="00474859">
              <w:rPr>
                <w:sz w:val="16"/>
                <w:szCs w:val="16"/>
              </w:rPr>
              <w:t>defined as [true positive; (poorly controlled with MMAS score&lt;8 group)/[non-adherence group by reference standard;</w:t>
            </w:r>
            <w:r w:rsidR="00F8669B">
              <w:rPr>
                <w:sz w:val="16"/>
                <w:szCs w:val="16"/>
              </w:rPr>
              <w:t xml:space="preserve"> </w:t>
            </w:r>
            <w:r w:rsidR="00474859" w:rsidRPr="00474859">
              <w:rPr>
                <w:sz w:val="16"/>
                <w:szCs w:val="16"/>
              </w:rPr>
              <w:t>(poorly controlled group)]), s</w:t>
            </w:r>
            <w:r w:rsidR="009D33D8">
              <w:rPr>
                <w:sz w:val="16"/>
                <w:szCs w:val="16"/>
              </w:rPr>
              <w:t xml:space="preserve">pecificity </w:t>
            </w:r>
            <w:r w:rsidR="000E22C2">
              <w:rPr>
                <w:sz w:val="16"/>
                <w:szCs w:val="16"/>
              </w:rPr>
              <w:t xml:space="preserve">was defined as </w:t>
            </w:r>
            <w:r w:rsidR="000E22C2" w:rsidRPr="00474859">
              <w:rPr>
                <w:sz w:val="16"/>
                <w:szCs w:val="16"/>
              </w:rPr>
              <w:t xml:space="preserve">[true </w:t>
            </w:r>
            <w:r w:rsidR="000E22C2">
              <w:rPr>
                <w:sz w:val="16"/>
                <w:szCs w:val="16"/>
              </w:rPr>
              <w:t>negative</w:t>
            </w:r>
            <w:r w:rsidR="000E22C2" w:rsidRPr="00474859">
              <w:rPr>
                <w:sz w:val="16"/>
                <w:szCs w:val="16"/>
              </w:rPr>
              <w:t>; (poorly controlled with MMAS score&lt;6 group)/[non-adherence group by reference standard;</w:t>
            </w:r>
            <w:r w:rsidR="00F8669B">
              <w:rPr>
                <w:sz w:val="16"/>
                <w:szCs w:val="16"/>
              </w:rPr>
              <w:t xml:space="preserve"> </w:t>
            </w:r>
            <w:r w:rsidR="000E22C2" w:rsidRPr="00474859">
              <w:rPr>
                <w:sz w:val="16"/>
                <w:szCs w:val="16"/>
              </w:rPr>
              <w:t>(poorly controlled group)])</w:t>
            </w:r>
            <w:r w:rsidR="000E22C2">
              <w:rPr>
                <w:sz w:val="16"/>
                <w:szCs w:val="16"/>
              </w:rPr>
              <w:t xml:space="preserve">. </w:t>
            </w:r>
          </w:p>
          <w:p w:rsidR="00474859" w:rsidRDefault="00FF1237" w:rsidP="00474859">
            <w:pPr>
              <w:pStyle w:val="ab"/>
            </w:pPr>
            <w:r>
              <w:rPr>
                <w:sz w:val="16"/>
                <w:szCs w:val="16"/>
                <w:vertAlign w:val="superscript"/>
              </w:rPr>
              <w:t xml:space="preserve">c </w:t>
            </w:r>
            <w:r w:rsidR="000E22C2">
              <w:rPr>
                <w:sz w:val="16"/>
                <w:szCs w:val="16"/>
              </w:rPr>
              <w:t>Subjects with f</w:t>
            </w:r>
            <w:r w:rsidR="00C14A76" w:rsidRPr="00C14A76">
              <w:rPr>
                <w:sz w:val="16"/>
                <w:szCs w:val="16"/>
              </w:rPr>
              <w:t xml:space="preserve">asting blood glucose level &lt;130 mg/dL were defined as </w:t>
            </w:r>
            <w:r w:rsidR="008B507A">
              <w:rPr>
                <w:sz w:val="16"/>
                <w:szCs w:val="16"/>
              </w:rPr>
              <w:t xml:space="preserve">achieving </w:t>
            </w:r>
            <w:r w:rsidR="00C14A76" w:rsidRPr="00C14A76">
              <w:rPr>
                <w:sz w:val="16"/>
                <w:szCs w:val="16"/>
              </w:rPr>
              <w:t>good control</w:t>
            </w:r>
            <w:r w:rsidR="008B507A">
              <w:rPr>
                <w:sz w:val="16"/>
                <w:szCs w:val="16"/>
              </w:rPr>
              <w:t>,</w:t>
            </w:r>
            <w:r w:rsidR="00C14A76" w:rsidRPr="00C14A76">
              <w:rPr>
                <w:sz w:val="16"/>
                <w:szCs w:val="16"/>
              </w:rPr>
              <w:t xml:space="preserve"> and </w:t>
            </w:r>
            <w:r w:rsidR="000E22C2">
              <w:rPr>
                <w:sz w:val="16"/>
                <w:szCs w:val="16"/>
              </w:rPr>
              <w:t xml:space="preserve">subjects with </w:t>
            </w:r>
            <w:r w:rsidR="00C14A76" w:rsidRPr="00C14A76">
              <w:rPr>
                <w:sz w:val="16"/>
                <w:szCs w:val="16"/>
              </w:rPr>
              <w:t xml:space="preserve">fasting blood glucose level &gt; 130 mg/dL were defined as </w:t>
            </w:r>
            <w:r w:rsidR="008B507A">
              <w:rPr>
                <w:sz w:val="16"/>
                <w:szCs w:val="16"/>
              </w:rPr>
              <w:t xml:space="preserve">having </w:t>
            </w:r>
            <w:r w:rsidR="00C14A76" w:rsidRPr="00C14A76">
              <w:rPr>
                <w:sz w:val="16"/>
                <w:szCs w:val="16"/>
              </w:rPr>
              <w:t>poor control</w:t>
            </w:r>
            <w:r w:rsidR="00C14A76">
              <w:rPr>
                <w:sz w:val="16"/>
                <w:szCs w:val="16"/>
              </w:rPr>
              <w:t>.</w:t>
            </w:r>
          </w:p>
          <w:p w:rsidR="00474859" w:rsidRPr="00094CD6" w:rsidRDefault="00FF1237" w:rsidP="00474859">
            <w:pPr>
              <w:pStyle w:val="ab"/>
            </w:pPr>
            <w:r>
              <w:rPr>
                <w:sz w:val="16"/>
                <w:szCs w:val="16"/>
                <w:vertAlign w:val="superscript"/>
              </w:rPr>
              <w:t xml:space="preserve">d </w:t>
            </w:r>
            <w:r w:rsidR="000E22C2">
              <w:rPr>
                <w:sz w:val="16"/>
                <w:szCs w:val="16"/>
              </w:rPr>
              <w:t xml:space="preserve">The </w:t>
            </w:r>
            <w:r w:rsidR="00EF7B4A" w:rsidRPr="00EF7B4A">
              <w:rPr>
                <w:sz w:val="16"/>
                <w:szCs w:val="16"/>
              </w:rPr>
              <w:t xml:space="preserve">American Heart Association/Committee of the Council for High Blood Pressure Research </w:t>
            </w:r>
            <w:r w:rsidR="000E22C2">
              <w:rPr>
                <w:sz w:val="16"/>
                <w:szCs w:val="16"/>
              </w:rPr>
              <w:t xml:space="preserve">defines </w:t>
            </w:r>
            <w:r w:rsidR="00EF7B4A" w:rsidRPr="00EF7B4A">
              <w:rPr>
                <w:sz w:val="16"/>
                <w:szCs w:val="16"/>
              </w:rPr>
              <w:t>TRH</w:t>
            </w:r>
            <w:r w:rsidR="00A05E1E">
              <w:rPr>
                <w:sz w:val="16"/>
                <w:szCs w:val="16"/>
              </w:rPr>
              <w:t xml:space="preserve"> as</w:t>
            </w:r>
            <w:r w:rsidR="00EF7B4A" w:rsidRPr="00EF7B4A">
              <w:rPr>
                <w:sz w:val="16"/>
                <w:szCs w:val="16"/>
              </w:rPr>
              <w:t>: (1) failure to achieve office BP &lt;140/90 mm Hg in patients prescribed three or more antihypertensive medications at optimal doses, including if possible a diuretic, or (2) ability to achieve office BP at goal but requiring four or more antihypertensive medications.</w:t>
            </w:r>
          </w:p>
          <w:p w:rsidR="00474859" w:rsidRPr="00E67169" w:rsidRDefault="00FF1237" w:rsidP="00474859">
            <w:pPr>
              <w:pStyle w:val="ab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e </w:t>
            </w:r>
            <w:r w:rsidR="006563E6" w:rsidRPr="006563E6">
              <w:rPr>
                <w:sz w:val="16"/>
                <w:szCs w:val="16"/>
              </w:rPr>
              <w:t xml:space="preserve">Thromboembolic disease that requires a medical prescription </w:t>
            </w:r>
            <w:r w:rsidR="00B60634">
              <w:rPr>
                <w:sz w:val="16"/>
                <w:szCs w:val="16"/>
              </w:rPr>
              <w:t>such as</w:t>
            </w:r>
            <w:r w:rsidR="00B60634" w:rsidRPr="006563E6">
              <w:rPr>
                <w:sz w:val="16"/>
                <w:szCs w:val="16"/>
              </w:rPr>
              <w:t xml:space="preserve"> </w:t>
            </w:r>
            <w:r w:rsidR="000E22C2">
              <w:rPr>
                <w:sz w:val="16"/>
                <w:szCs w:val="16"/>
              </w:rPr>
              <w:t>w</w:t>
            </w:r>
            <w:r w:rsidR="006563E6" w:rsidRPr="006563E6">
              <w:rPr>
                <w:sz w:val="16"/>
                <w:szCs w:val="16"/>
              </w:rPr>
              <w:t>arfarin</w:t>
            </w:r>
            <w:r w:rsidR="006563E6">
              <w:rPr>
                <w:sz w:val="16"/>
                <w:szCs w:val="16"/>
              </w:rPr>
              <w:t xml:space="preserve">, </w:t>
            </w:r>
            <w:r w:rsidR="000E22C2">
              <w:rPr>
                <w:sz w:val="16"/>
                <w:szCs w:val="16"/>
              </w:rPr>
              <w:t>a</w:t>
            </w:r>
            <w:r w:rsidR="006563E6">
              <w:rPr>
                <w:rFonts w:hint="eastAsia"/>
                <w:sz w:val="16"/>
                <w:szCs w:val="16"/>
              </w:rPr>
              <w:t xml:space="preserve">spirin, </w:t>
            </w:r>
            <w:r w:rsidR="00B60634">
              <w:rPr>
                <w:sz w:val="16"/>
                <w:szCs w:val="16"/>
              </w:rPr>
              <w:t xml:space="preserve">or </w:t>
            </w:r>
            <w:r w:rsidR="000E22C2">
              <w:rPr>
                <w:sz w:val="16"/>
                <w:szCs w:val="16"/>
              </w:rPr>
              <w:t>c</w:t>
            </w:r>
            <w:r w:rsidR="006563E6" w:rsidRPr="006563E6">
              <w:rPr>
                <w:sz w:val="16"/>
                <w:szCs w:val="16"/>
              </w:rPr>
              <w:t>lopidogrel</w:t>
            </w:r>
            <w:r w:rsidR="006563E6">
              <w:rPr>
                <w:sz w:val="16"/>
                <w:szCs w:val="16"/>
              </w:rPr>
              <w:t>.</w:t>
            </w:r>
          </w:p>
          <w:p w:rsidR="00474859" w:rsidRDefault="00FF1237" w:rsidP="00474859">
            <w:pPr>
              <w:pStyle w:val="ab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f </w:t>
            </w:r>
            <w:r w:rsidR="006563E6" w:rsidRPr="006563E6">
              <w:rPr>
                <w:sz w:val="16"/>
                <w:szCs w:val="16"/>
              </w:rPr>
              <w:t>Adherent (</w:t>
            </w:r>
            <w:r w:rsidR="00B60634">
              <w:rPr>
                <w:sz w:val="16"/>
                <w:szCs w:val="16"/>
              </w:rPr>
              <w:t>s</w:t>
            </w:r>
            <w:r w:rsidR="006563E6" w:rsidRPr="006563E6">
              <w:rPr>
                <w:sz w:val="16"/>
                <w:szCs w:val="16"/>
              </w:rPr>
              <w:t>ystolic BP &lt; 140 mm Hg</w:t>
            </w:r>
            <w:r w:rsidR="00B60634">
              <w:rPr>
                <w:sz w:val="16"/>
                <w:szCs w:val="16"/>
              </w:rPr>
              <w:t>;</w:t>
            </w:r>
            <w:r w:rsidR="006563E6" w:rsidRPr="006563E6">
              <w:rPr>
                <w:sz w:val="16"/>
                <w:szCs w:val="16"/>
              </w:rPr>
              <w:t xml:space="preserve"> </w:t>
            </w:r>
            <w:r w:rsidR="00B60634">
              <w:rPr>
                <w:sz w:val="16"/>
                <w:szCs w:val="16"/>
              </w:rPr>
              <w:t>d</w:t>
            </w:r>
            <w:r w:rsidR="006563E6" w:rsidRPr="006563E6">
              <w:rPr>
                <w:sz w:val="16"/>
                <w:szCs w:val="16"/>
              </w:rPr>
              <w:t>iastolic &lt; 90 mm Hg)</w:t>
            </w:r>
            <w:r w:rsidR="00B60634">
              <w:rPr>
                <w:sz w:val="16"/>
                <w:szCs w:val="16"/>
              </w:rPr>
              <w:t>.</w:t>
            </w:r>
          </w:p>
          <w:p w:rsidR="00D33654" w:rsidRDefault="00FF1237" w:rsidP="00474859">
            <w:pPr>
              <w:pStyle w:val="ab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vertAlign w:val="superscript"/>
              </w:rPr>
              <w:t xml:space="preserve">g </w:t>
            </w:r>
            <w:r w:rsidR="00D33654" w:rsidRPr="00D33654">
              <w:rPr>
                <w:sz w:val="16"/>
                <w:szCs w:val="16"/>
              </w:rPr>
              <w:t>Abstract</w:t>
            </w:r>
            <w:r w:rsidR="00B60634">
              <w:rPr>
                <w:sz w:val="16"/>
                <w:szCs w:val="16"/>
              </w:rPr>
              <w:t>-</w:t>
            </w:r>
            <w:r w:rsidR="00D33654" w:rsidRPr="00D33654">
              <w:rPr>
                <w:sz w:val="16"/>
                <w:szCs w:val="16"/>
              </w:rPr>
              <w:t>only article</w:t>
            </w:r>
            <w:r w:rsidR="00B60634">
              <w:rPr>
                <w:sz w:val="16"/>
                <w:szCs w:val="16"/>
              </w:rPr>
              <w:t xml:space="preserve">, such as </w:t>
            </w:r>
            <w:r w:rsidR="00D33654" w:rsidRPr="00D33654">
              <w:rPr>
                <w:sz w:val="16"/>
                <w:szCs w:val="16"/>
              </w:rPr>
              <w:t>conference proceedings.</w:t>
            </w:r>
          </w:p>
          <w:p w:rsidR="00D33654" w:rsidRDefault="00FF1237" w:rsidP="00474859">
            <w:pPr>
              <w:pStyle w:val="ab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h </w:t>
            </w:r>
            <w:r w:rsidR="000E22C2">
              <w:rPr>
                <w:sz w:val="16"/>
                <w:szCs w:val="16"/>
              </w:rPr>
              <w:t>The m</w:t>
            </w:r>
            <w:r w:rsidR="00D33654" w:rsidRPr="00D33654">
              <w:rPr>
                <w:sz w:val="16"/>
                <w:szCs w:val="16"/>
              </w:rPr>
              <w:t>edication possession ratio</w:t>
            </w:r>
            <w:r w:rsidR="000E22C2">
              <w:rPr>
                <w:sz w:val="16"/>
                <w:szCs w:val="16"/>
              </w:rPr>
              <w:t xml:space="preserve"> </w:t>
            </w:r>
            <w:r w:rsidR="00D33654" w:rsidRPr="00D33654">
              <w:rPr>
                <w:sz w:val="16"/>
                <w:szCs w:val="16"/>
              </w:rPr>
              <w:t>(MPR)</w:t>
            </w:r>
            <w:r w:rsidR="000E22C2">
              <w:rPr>
                <w:sz w:val="16"/>
                <w:szCs w:val="16"/>
              </w:rPr>
              <w:t xml:space="preserve"> was calculated as the number of</w:t>
            </w:r>
            <w:r w:rsidR="00D33654" w:rsidRPr="00D33654">
              <w:rPr>
                <w:sz w:val="16"/>
                <w:szCs w:val="16"/>
              </w:rPr>
              <w:t xml:space="preserve"> days </w:t>
            </w:r>
            <w:r w:rsidR="000E22C2">
              <w:rPr>
                <w:sz w:val="16"/>
                <w:szCs w:val="16"/>
              </w:rPr>
              <w:t xml:space="preserve">the </w:t>
            </w:r>
            <w:r w:rsidR="00D33654" w:rsidRPr="00D33654">
              <w:rPr>
                <w:sz w:val="16"/>
                <w:szCs w:val="16"/>
              </w:rPr>
              <w:t xml:space="preserve">medication </w:t>
            </w:r>
            <w:r w:rsidR="000E22C2">
              <w:rPr>
                <w:sz w:val="16"/>
                <w:szCs w:val="16"/>
              </w:rPr>
              <w:t xml:space="preserve">was </w:t>
            </w:r>
            <w:r w:rsidR="00D33654" w:rsidRPr="00D33654">
              <w:rPr>
                <w:sz w:val="16"/>
                <w:szCs w:val="16"/>
              </w:rPr>
              <w:t>supplied</w:t>
            </w:r>
            <w:r w:rsidR="000E22C2">
              <w:rPr>
                <w:sz w:val="16"/>
                <w:szCs w:val="16"/>
              </w:rPr>
              <w:t>, i.e.</w:t>
            </w:r>
            <w:r w:rsidR="008B507A">
              <w:rPr>
                <w:sz w:val="16"/>
                <w:szCs w:val="16"/>
              </w:rPr>
              <w:t>,</w:t>
            </w:r>
            <w:r w:rsidR="00D33654" w:rsidRPr="00D33654">
              <w:rPr>
                <w:sz w:val="16"/>
                <w:szCs w:val="16"/>
              </w:rPr>
              <w:t xml:space="preserve"> </w:t>
            </w:r>
            <w:r w:rsidR="00B93C7C">
              <w:rPr>
                <w:sz w:val="16"/>
                <w:szCs w:val="16"/>
              </w:rPr>
              <w:t xml:space="preserve">the sum of the days </w:t>
            </w:r>
            <w:r w:rsidR="00D33654" w:rsidRPr="00D33654">
              <w:rPr>
                <w:sz w:val="16"/>
                <w:szCs w:val="16"/>
              </w:rPr>
              <w:t>between the first dispensing and</w:t>
            </w:r>
            <w:r w:rsidR="000E22C2">
              <w:rPr>
                <w:sz w:val="16"/>
                <w:szCs w:val="16"/>
              </w:rPr>
              <w:t xml:space="preserve"> the</w:t>
            </w:r>
            <w:r w:rsidR="00D33654" w:rsidRPr="00D33654">
              <w:rPr>
                <w:sz w:val="16"/>
                <w:szCs w:val="16"/>
              </w:rPr>
              <w:t xml:space="preserve"> last refill in the study period</w:t>
            </w:r>
            <w:r w:rsidR="000E22C2">
              <w:rPr>
                <w:sz w:val="16"/>
                <w:szCs w:val="16"/>
              </w:rPr>
              <w:t xml:space="preserve"> (</w:t>
            </w:r>
            <w:r w:rsidR="00D33654" w:rsidRPr="00D33654">
              <w:rPr>
                <w:sz w:val="16"/>
                <w:szCs w:val="16"/>
              </w:rPr>
              <w:t>excluding the supply obtained in the last refill</w:t>
            </w:r>
            <w:r w:rsidR="000E22C2">
              <w:rPr>
                <w:sz w:val="16"/>
                <w:szCs w:val="16"/>
              </w:rPr>
              <w:t>)</w:t>
            </w:r>
            <w:r w:rsidR="00D33654" w:rsidRPr="00D33654">
              <w:rPr>
                <w:sz w:val="16"/>
                <w:szCs w:val="16"/>
              </w:rPr>
              <w:t xml:space="preserve"> divided by the total number of elapsed days between the first dispensing and the last refill date within the study period. Non-adherent </w:t>
            </w:r>
            <w:r w:rsidR="00F005BF">
              <w:rPr>
                <w:sz w:val="16"/>
                <w:szCs w:val="16"/>
              </w:rPr>
              <w:t xml:space="preserve">= </w:t>
            </w:r>
            <w:r w:rsidR="00D33654" w:rsidRPr="00D33654">
              <w:rPr>
                <w:sz w:val="16"/>
                <w:szCs w:val="16"/>
              </w:rPr>
              <w:t xml:space="preserve">MPR&lt;0.80, adherent </w:t>
            </w:r>
            <w:r w:rsidR="00F005BF">
              <w:rPr>
                <w:sz w:val="16"/>
                <w:szCs w:val="16"/>
              </w:rPr>
              <w:t xml:space="preserve">= </w:t>
            </w:r>
            <w:r w:rsidR="00D33654" w:rsidRPr="00D33654">
              <w:rPr>
                <w:sz w:val="16"/>
                <w:szCs w:val="16"/>
              </w:rPr>
              <w:t>MPR≥0.80.</w:t>
            </w:r>
          </w:p>
          <w:p w:rsidR="00D33654" w:rsidRDefault="00FF1237" w:rsidP="00474859">
            <w:pPr>
              <w:pStyle w:val="ab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I </w:t>
            </w:r>
            <w:r w:rsidR="00D33654">
              <w:rPr>
                <w:sz w:val="16"/>
                <w:szCs w:val="16"/>
              </w:rPr>
              <w:t xml:space="preserve">6-thioguanine is </w:t>
            </w:r>
            <w:r w:rsidR="00B93C7C">
              <w:rPr>
                <w:sz w:val="16"/>
                <w:szCs w:val="16"/>
              </w:rPr>
              <w:t xml:space="preserve">a </w:t>
            </w:r>
            <w:r w:rsidR="00D33654">
              <w:rPr>
                <w:sz w:val="16"/>
                <w:szCs w:val="16"/>
              </w:rPr>
              <w:t xml:space="preserve">metabolite of </w:t>
            </w:r>
            <w:r w:rsidR="00B93C7C">
              <w:rPr>
                <w:sz w:val="16"/>
                <w:szCs w:val="16"/>
              </w:rPr>
              <w:t>m</w:t>
            </w:r>
            <w:r w:rsidR="00D33654">
              <w:rPr>
                <w:sz w:val="16"/>
                <w:szCs w:val="16"/>
              </w:rPr>
              <w:t xml:space="preserve">esalazine and </w:t>
            </w:r>
            <w:r w:rsidR="00B93C7C">
              <w:rPr>
                <w:sz w:val="16"/>
                <w:szCs w:val="16"/>
              </w:rPr>
              <w:t>a</w:t>
            </w:r>
            <w:r w:rsidR="00D33654" w:rsidRPr="00D33654">
              <w:rPr>
                <w:sz w:val="16"/>
                <w:szCs w:val="16"/>
              </w:rPr>
              <w:t>zathiopurine</w:t>
            </w:r>
            <w:r w:rsidR="00D33654">
              <w:rPr>
                <w:sz w:val="16"/>
                <w:szCs w:val="16"/>
              </w:rPr>
              <w:t>.</w:t>
            </w:r>
          </w:p>
          <w:p w:rsidR="00D33654" w:rsidRDefault="00FF1237" w:rsidP="00474859">
            <w:pPr>
              <w:pStyle w:val="ab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vertAlign w:val="superscript"/>
              </w:rPr>
              <w:t xml:space="preserve">j </w:t>
            </w:r>
            <w:r w:rsidR="00D33654" w:rsidRPr="00D33654">
              <w:rPr>
                <w:sz w:val="16"/>
                <w:szCs w:val="16"/>
              </w:rPr>
              <w:t>International normalized ratio (INR)=2.0-3.0</w:t>
            </w:r>
            <w:r w:rsidR="00D33654">
              <w:rPr>
                <w:sz w:val="16"/>
                <w:szCs w:val="16"/>
              </w:rPr>
              <w:t>.</w:t>
            </w:r>
          </w:p>
          <w:p w:rsidR="004A01AF" w:rsidRPr="00996E4F" w:rsidRDefault="004A01AF" w:rsidP="00D33654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</w:tbl>
    <w:p w:rsidR="0050571D" w:rsidRPr="000F383D" w:rsidRDefault="0050571D" w:rsidP="000F383D">
      <w:pPr>
        <w:rPr>
          <w:rFonts w:ascii="Times New Roman" w:hAnsi="Times New Roman" w:cs="Times New Roman"/>
        </w:rPr>
      </w:pPr>
    </w:p>
    <w:sectPr w:rsidR="0050571D" w:rsidRPr="000F383D" w:rsidSect="004A01AF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6089" w:rsidRDefault="00636089" w:rsidP="000E4524">
      <w:pPr>
        <w:spacing w:after="0" w:line="240" w:lineRule="auto"/>
      </w:pPr>
      <w:r>
        <w:separator/>
      </w:r>
    </w:p>
  </w:endnote>
  <w:endnote w:type="continuationSeparator" w:id="0">
    <w:p w:rsidR="00636089" w:rsidRDefault="00636089" w:rsidP="000E4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6089" w:rsidRDefault="00636089" w:rsidP="000E4524">
      <w:pPr>
        <w:spacing w:after="0" w:line="240" w:lineRule="auto"/>
      </w:pPr>
      <w:r>
        <w:separator/>
      </w:r>
    </w:p>
  </w:footnote>
  <w:footnote w:type="continuationSeparator" w:id="0">
    <w:p w:rsidR="00636089" w:rsidRDefault="00636089" w:rsidP="000E4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B777BF"/>
    <w:multiLevelType w:val="hybridMultilevel"/>
    <w:tmpl w:val="66E48E9C"/>
    <w:lvl w:ilvl="0" w:tplc="5B86B098">
      <w:start w:val="1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e">
    <w15:presenceInfo w15:providerId="None" w15:userId="J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Libraries&gt;&lt;item db-id=&quot;5rpp0wwvq25td8etvp5pwp2irsfewstsdwpt&quot;&gt;워드파일_endnoote_[160308]MMAS8_final_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FD178C"/>
    <w:rsid w:val="000003E4"/>
    <w:rsid w:val="00002B96"/>
    <w:rsid w:val="00007839"/>
    <w:rsid w:val="000135A4"/>
    <w:rsid w:val="000164EC"/>
    <w:rsid w:val="00016E09"/>
    <w:rsid w:val="00016EB1"/>
    <w:rsid w:val="0002783C"/>
    <w:rsid w:val="00033717"/>
    <w:rsid w:val="00036143"/>
    <w:rsid w:val="00047DB5"/>
    <w:rsid w:val="00054464"/>
    <w:rsid w:val="00057B04"/>
    <w:rsid w:val="000721D3"/>
    <w:rsid w:val="00081E8B"/>
    <w:rsid w:val="00094CD6"/>
    <w:rsid w:val="000B1E89"/>
    <w:rsid w:val="000B2B28"/>
    <w:rsid w:val="000B72E1"/>
    <w:rsid w:val="000C1B39"/>
    <w:rsid w:val="000E22C2"/>
    <w:rsid w:val="000E4524"/>
    <w:rsid w:val="000F383D"/>
    <w:rsid w:val="00101B34"/>
    <w:rsid w:val="001030EC"/>
    <w:rsid w:val="001101AF"/>
    <w:rsid w:val="00114144"/>
    <w:rsid w:val="00125523"/>
    <w:rsid w:val="001316A7"/>
    <w:rsid w:val="00147C01"/>
    <w:rsid w:val="00154CF7"/>
    <w:rsid w:val="00164791"/>
    <w:rsid w:val="00164FDE"/>
    <w:rsid w:val="00165034"/>
    <w:rsid w:val="001805AA"/>
    <w:rsid w:val="00192502"/>
    <w:rsid w:val="00193126"/>
    <w:rsid w:val="00193EFA"/>
    <w:rsid w:val="001A160F"/>
    <w:rsid w:val="001A379D"/>
    <w:rsid w:val="001A4A8D"/>
    <w:rsid w:val="001B5027"/>
    <w:rsid w:val="001B5626"/>
    <w:rsid w:val="001C106D"/>
    <w:rsid w:val="001C763C"/>
    <w:rsid w:val="001D5D93"/>
    <w:rsid w:val="001E2B92"/>
    <w:rsid w:val="001E41B9"/>
    <w:rsid w:val="001E5B03"/>
    <w:rsid w:val="001F1919"/>
    <w:rsid w:val="001F60F7"/>
    <w:rsid w:val="001F7A40"/>
    <w:rsid w:val="002034A0"/>
    <w:rsid w:val="00207F53"/>
    <w:rsid w:val="0021055E"/>
    <w:rsid w:val="002127A5"/>
    <w:rsid w:val="00221695"/>
    <w:rsid w:val="00222A84"/>
    <w:rsid w:val="0022615C"/>
    <w:rsid w:val="002319F8"/>
    <w:rsid w:val="00233D79"/>
    <w:rsid w:val="00246504"/>
    <w:rsid w:val="002508C6"/>
    <w:rsid w:val="00251DFD"/>
    <w:rsid w:val="00281DEA"/>
    <w:rsid w:val="00294072"/>
    <w:rsid w:val="002A0B32"/>
    <w:rsid w:val="002B5CEC"/>
    <w:rsid w:val="002C185D"/>
    <w:rsid w:val="002D383E"/>
    <w:rsid w:val="002D6A35"/>
    <w:rsid w:val="002F2F80"/>
    <w:rsid w:val="002F7B09"/>
    <w:rsid w:val="00300064"/>
    <w:rsid w:val="00304C88"/>
    <w:rsid w:val="00305BEB"/>
    <w:rsid w:val="003117C0"/>
    <w:rsid w:val="00315B96"/>
    <w:rsid w:val="00315C34"/>
    <w:rsid w:val="0032138B"/>
    <w:rsid w:val="0032220C"/>
    <w:rsid w:val="00325C5A"/>
    <w:rsid w:val="003263E1"/>
    <w:rsid w:val="00327723"/>
    <w:rsid w:val="003301A7"/>
    <w:rsid w:val="00335A56"/>
    <w:rsid w:val="00336CD3"/>
    <w:rsid w:val="0037590D"/>
    <w:rsid w:val="0037749C"/>
    <w:rsid w:val="0038054C"/>
    <w:rsid w:val="00381260"/>
    <w:rsid w:val="003A0B76"/>
    <w:rsid w:val="003A50CF"/>
    <w:rsid w:val="003A6887"/>
    <w:rsid w:val="003A6C48"/>
    <w:rsid w:val="003B20E0"/>
    <w:rsid w:val="003B3E63"/>
    <w:rsid w:val="003B4D11"/>
    <w:rsid w:val="003C2940"/>
    <w:rsid w:val="003D0213"/>
    <w:rsid w:val="003D026F"/>
    <w:rsid w:val="003D1F56"/>
    <w:rsid w:val="003E522F"/>
    <w:rsid w:val="003E56B6"/>
    <w:rsid w:val="003F6B97"/>
    <w:rsid w:val="00410B80"/>
    <w:rsid w:val="00414328"/>
    <w:rsid w:val="00421215"/>
    <w:rsid w:val="00424E62"/>
    <w:rsid w:val="00425743"/>
    <w:rsid w:val="00437481"/>
    <w:rsid w:val="004377B0"/>
    <w:rsid w:val="00440CF1"/>
    <w:rsid w:val="00450434"/>
    <w:rsid w:val="004554B0"/>
    <w:rsid w:val="00457831"/>
    <w:rsid w:val="00457DD3"/>
    <w:rsid w:val="00463ACC"/>
    <w:rsid w:val="004741F6"/>
    <w:rsid w:val="00474859"/>
    <w:rsid w:val="00477A72"/>
    <w:rsid w:val="00480F1D"/>
    <w:rsid w:val="004935F5"/>
    <w:rsid w:val="004A01AF"/>
    <w:rsid w:val="004A51EB"/>
    <w:rsid w:val="004A6482"/>
    <w:rsid w:val="004C07E9"/>
    <w:rsid w:val="004D7B1D"/>
    <w:rsid w:val="004E4DA7"/>
    <w:rsid w:val="004F767E"/>
    <w:rsid w:val="0050272A"/>
    <w:rsid w:val="0050571D"/>
    <w:rsid w:val="00507BBE"/>
    <w:rsid w:val="00511469"/>
    <w:rsid w:val="00511FF1"/>
    <w:rsid w:val="00514C63"/>
    <w:rsid w:val="0052010C"/>
    <w:rsid w:val="00522C27"/>
    <w:rsid w:val="00523D00"/>
    <w:rsid w:val="005337D4"/>
    <w:rsid w:val="00545160"/>
    <w:rsid w:val="00563065"/>
    <w:rsid w:val="00571D56"/>
    <w:rsid w:val="00572E2B"/>
    <w:rsid w:val="00575DE2"/>
    <w:rsid w:val="005778BF"/>
    <w:rsid w:val="0059270C"/>
    <w:rsid w:val="005959A4"/>
    <w:rsid w:val="005A3F9F"/>
    <w:rsid w:val="005A6130"/>
    <w:rsid w:val="005B1818"/>
    <w:rsid w:val="005C2DEC"/>
    <w:rsid w:val="005C33A2"/>
    <w:rsid w:val="005D2241"/>
    <w:rsid w:val="005D2B40"/>
    <w:rsid w:val="005D4E14"/>
    <w:rsid w:val="00600EEF"/>
    <w:rsid w:val="00610BDD"/>
    <w:rsid w:val="006110F1"/>
    <w:rsid w:val="00612B3B"/>
    <w:rsid w:val="00613FA3"/>
    <w:rsid w:val="006301D9"/>
    <w:rsid w:val="00636089"/>
    <w:rsid w:val="00647F28"/>
    <w:rsid w:val="006563E6"/>
    <w:rsid w:val="00663F73"/>
    <w:rsid w:val="006653ED"/>
    <w:rsid w:val="0067629B"/>
    <w:rsid w:val="00690CCF"/>
    <w:rsid w:val="006972D3"/>
    <w:rsid w:val="006A0477"/>
    <w:rsid w:val="006A194B"/>
    <w:rsid w:val="006A43D8"/>
    <w:rsid w:val="006D08FD"/>
    <w:rsid w:val="006E13C5"/>
    <w:rsid w:val="006E7062"/>
    <w:rsid w:val="006F1216"/>
    <w:rsid w:val="0070307C"/>
    <w:rsid w:val="00712779"/>
    <w:rsid w:val="00712A0E"/>
    <w:rsid w:val="007277C2"/>
    <w:rsid w:val="00731ACC"/>
    <w:rsid w:val="007325AD"/>
    <w:rsid w:val="007345D8"/>
    <w:rsid w:val="007467AF"/>
    <w:rsid w:val="007474D3"/>
    <w:rsid w:val="00754290"/>
    <w:rsid w:val="0076415A"/>
    <w:rsid w:val="007738A1"/>
    <w:rsid w:val="00775602"/>
    <w:rsid w:val="00776A35"/>
    <w:rsid w:val="0078312C"/>
    <w:rsid w:val="00790662"/>
    <w:rsid w:val="007A53D1"/>
    <w:rsid w:val="007C013E"/>
    <w:rsid w:val="007C6C7A"/>
    <w:rsid w:val="007E36D6"/>
    <w:rsid w:val="007E733B"/>
    <w:rsid w:val="007F51C8"/>
    <w:rsid w:val="00804648"/>
    <w:rsid w:val="0081384D"/>
    <w:rsid w:val="00824090"/>
    <w:rsid w:val="008442F9"/>
    <w:rsid w:val="008465F2"/>
    <w:rsid w:val="008502C1"/>
    <w:rsid w:val="00856410"/>
    <w:rsid w:val="00872109"/>
    <w:rsid w:val="00890E67"/>
    <w:rsid w:val="008A52B9"/>
    <w:rsid w:val="008B507A"/>
    <w:rsid w:val="008C031B"/>
    <w:rsid w:val="008C39B4"/>
    <w:rsid w:val="008D3BBF"/>
    <w:rsid w:val="008E7B17"/>
    <w:rsid w:val="008F463D"/>
    <w:rsid w:val="009033F1"/>
    <w:rsid w:val="00911594"/>
    <w:rsid w:val="00911FF8"/>
    <w:rsid w:val="00912F13"/>
    <w:rsid w:val="00923DD7"/>
    <w:rsid w:val="0092426B"/>
    <w:rsid w:val="00943DCC"/>
    <w:rsid w:val="009475B3"/>
    <w:rsid w:val="00947CA6"/>
    <w:rsid w:val="00981CBF"/>
    <w:rsid w:val="00986111"/>
    <w:rsid w:val="00986BCC"/>
    <w:rsid w:val="00987B9B"/>
    <w:rsid w:val="00990D1C"/>
    <w:rsid w:val="00992810"/>
    <w:rsid w:val="00996E4F"/>
    <w:rsid w:val="009B151F"/>
    <w:rsid w:val="009B596D"/>
    <w:rsid w:val="009D33D8"/>
    <w:rsid w:val="009E0FB7"/>
    <w:rsid w:val="00A011B1"/>
    <w:rsid w:val="00A01A77"/>
    <w:rsid w:val="00A05E1E"/>
    <w:rsid w:val="00A105FB"/>
    <w:rsid w:val="00A116F7"/>
    <w:rsid w:val="00A23187"/>
    <w:rsid w:val="00A3658F"/>
    <w:rsid w:val="00A55E4A"/>
    <w:rsid w:val="00A562A7"/>
    <w:rsid w:val="00A62A70"/>
    <w:rsid w:val="00A76A1E"/>
    <w:rsid w:val="00A8064E"/>
    <w:rsid w:val="00A86D74"/>
    <w:rsid w:val="00AA146A"/>
    <w:rsid w:val="00AA3198"/>
    <w:rsid w:val="00AB1753"/>
    <w:rsid w:val="00AB6915"/>
    <w:rsid w:val="00AB6A6B"/>
    <w:rsid w:val="00AB6D0D"/>
    <w:rsid w:val="00AB6D6C"/>
    <w:rsid w:val="00AC4999"/>
    <w:rsid w:val="00AD43CF"/>
    <w:rsid w:val="00AD7692"/>
    <w:rsid w:val="00AE48C2"/>
    <w:rsid w:val="00AF042E"/>
    <w:rsid w:val="00AF1362"/>
    <w:rsid w:val="00AF4085"/>
    <w:rsid w:val="00B0308B"/>
    <w:rsid w:val="00B03134"/>
    <w:rsid w:val="00B1273B"/>
    <w:rsid w:val="00B31A3F"/>
    <w:rsid w:val="00B35873"/>
    <w:rsid w:val="00B42FF1"/>
    <w:rsid w:val="00B43452"/>
    <w:rsid w:val="00B43DB8"/>
    <w:rsid w:val="00B44A31"/>
    <w:rsid w:val="00B517E3"/>
    <w:rsid w:val="00B60634"/>
    <w:rsid w:val="00B70520"/>
    <w:rsid w:val="00B7472C"/>
    <w:rsid w:val="00B8117D"/>
    <w:rsid w:val="00B84DFB"/>
    <w:rsid w:val="00B93C7C"/>
    <w:rsid w:val="00B93FF2"/>
    <w:rsid w:val="00BA3177"/>
    <w:rsid w:val="00BB4910"/>
    <w:rsid w:val="00BC606C"/>
    <w:rsid w:val="00BD0C38"/>
    <w:rsid w:val="00BD20DD"/>
    <w:rsid w:val="00BD2CF2"/>
    <w:rsid w:val="00BD4196"/>
    <w:rsid w:val="00BD488A"/>
    <w:rsid w:val="00C07B08"/>
    <w:rsid w:val="00C114FA"/>
    <w:rsid w:val="00C14A76"/>
    <w:rsid w:val="00C279DE"/>
    <w:rsid w:val="00C37387"/>
    <w:rsid w:val="00C4768C"/>
    <w:rsid w:val="00C50D70"/>
    <w:rsid w:val="00C549FD"/>
    <w:rsid w:val="00C56138"/>
    <w:rsid w:val="00C62F36"/>
    <w:rsid w:val="00C6639F"/>
    <w:rsid w:val="00C951F1"/>
    <w:rsid w:val="00C97635"/>
    <w:rsid w:val="00CA3B99"/>
    <w:rsid w:val="00CA5594"/>
    <w:rsid w:val="00CC15B1"/>
    <w:rsid w:val="00CC4C8D"/>
    <w:rsid w:val="00CC6FE5"/>
    <w:rsid w:val="00CE25D2"/>
    <w:rsid w:val="00D00459"/>
    <w:rsid w:val="00D02218"/>
    <w:rsid w:val="00D03731"/>
    <w:rsid w:val="00D04A1C"/>
    <w:rsid w:val="00D10B92"/>
    <w:rsid w:val="00D31A72"/>
    <w:rsid w:val="00D33654"/>
    <w:rsid w:val="00D40300"/>
    <w:rsid w:val="00D4375C"/>
    <w:rsid w:val="00D459B0"/>
    <w:rsid w:val="00D61E67"/>
    <w:rsid w:val="00D67559"/>
    <w:rsid w:val="00D7049B"/>
    <w:rsid w:val="00D8642C"/>
    <w:rsid w:val="00D869C5"/>
    <w:rsid w:val="00D95DE9"/>
    <w:rsid w:val="00DA5063"/>
    <w:rsid w:val="00DB45A3"/>
    <w:rsid w:val="00DC40EA"/>
    <w:rsid w:val="00DC579E"/>
    <w:rsid w:val="00DC57E9"/>
    <w:rsid w:val="00DD0A1F"/>
    <w:rsid w:val="00DD0B55"/>
    <w:rsid w:val="00DE0C97"/>
    <w:rsid w:val="00DE386B"/>
    <w:rsid w:val="00DE4C7A"/>
    <w:rsid w:val="00DF0DBE"/>
    <w:rsid w:val="00DF6129"/>
    <w:rsid w:val="00E11A3D"/>
    <w:rsid w:val="00E22047"/>
    <w:rsid w:val="00E25156"/>
    <w:rsid w:val="00E30D13"/>
    <w:rsid w:val="00E32B02"/>
    <w:rsid w:val="00E35543"/>
    <w:rsid w:val="00E66480"/>
    <w:rsid w:val="00E67169"/>
    <w:rsid w:val="00E86266"/>
    <w:rsid w:val="00E87577"/>
    <w:rsid w:val="00E93CA7"/>
    <w:rsid w:val="00EA3A9C"/>
    <w:rsid w:val="00EA7BD7"/>
    <w:rsid w:val="00EB2807"/>
    <w:rsid w:val="00EB568D"/>
    <w:rsid w:val="00ED5319"/>
    <w:rsid w:val="00EE4BA7"/>
    <w:rsid w:val="00EF7B4A"/>
    <w:rsid w:val="00F005BF"/>
    <w:rsid w:val="00F06FF9"/>
    <w:rsid w:val="00F135A6"/>
    <w:rsid w:val="00F25650"/>
    <w:rsid w:val="00F30A1B"/>
    <w:rsid w:val="00F3395F"/>
    <w:rsid w:val="00F54666"/>
    <w:rsid w:val="00F615A9"/>
    <w:rsid w:val="00F7397C"/>
    <w:rsid w:val="00F779CA"/>
    <w:rsid w:val="00F8669B"/>
    <w:rsid w:val="00FB275E"/>
    <w:rsid w:val="00FC67D8"/>
    <w:rsid w:val="00FD178C"/>
    <w:rsid w:val="00FD3BB0"/>
    <w:rsid w:val="00FD7777"/>
    <w:rsid w:val="00FD7EE1"/>
    <w:rsid w:val="00FE7B17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347CCB-921F-49DC-A57C-90D6C729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5B3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688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4524"/>
  </w:style>
  <w:style w:type="paragraph" w:styleId="a4">
    <w:name w:val="footer"/>
    <w:basedOn w:val="a"/>
    <w:link w:val="Char0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4524"/>
  </w:style>
  <w:style w:type="character" w:styleId="a5">
    <w:name w:val="line number"/>
    <w:basedOn w:val="a0"/>
    <w:uiPriority w:val="99"/>
    <w:semiHidden/>
    <w:unhideWhenUsed/>
    <w:rsid w:val="000E4524"/>
  </w:style>
  <w:style w:type="paragraph" w:styleId="a6">
    <w:name w:val="caption"/>
    <w:basedOn w:val="a"/>
    <w:next w:val="a"/>
    <w:uiPriority w:val="35"/>
    <w:unhideWhenUsed/>
    <w:qFormat/>
    <w:rsid w:val="00663F73"/>
    <w:rPr>
      <w:b/>
      <w:bCs/>
      <w:szCs w:val="20"/>
    </w:rPr>
  </w:style>
  <w:style w:type="table" w:styleId="a7">
    <w:name w:val="Table Grid"/>
    <w:basedOn w:val="a1"/>
    <w:uiPriority w:val="39"/>
    <w:rsid w:val="00DC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3658F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3A6887"/>
    <w:rPr>
      <w:rFonts w:asciiTheme="majorHAnsi" w:eastAsiaTheme="majorEastAsia" w:hAnsiTheme="majorHAnsi" w:cstheme="majorBidi"/>
    </w:rPr>
  </w:style>
  <w:style w:type="paragraph" w:styleId="a9">
    <w:name w:val="List Paragraph"/>
    <w:basedOn w:val="a"/>
    <w:uiPriority w:val="34"/>
    <w:qFormat/>
    <w:rsid w:val="003301A7"/>
    <w:pPr>
      <w:ind w:leftChars="400" w:left="800"/>
    </w:pPr>
  </w:style>
  <w:style w:type="paragraph" w:styleId="aa">
    <w:name w:val="Balloon Text"/>
    <w:basedOn w:val="a"/>
    <w:link w:val="Char1"/>
    <w:uiPriority w:val="99"/>
    <w:semiHidden/>
    <w:unhideWhenUsed/>
    <w:rsid w:val="00F339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F3395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C37387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c">
    <w:name w:val="바탕글"/>
    <w:basedOn w:val="a"/>
    <w:rsid w:val="00AF4085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d">
    <w:name w:val="annotation reference"/>
    <w:basedOn w:val="a0"/>
    <w:uiPriority w:val="99"/>
    <w:semiHidden/>
    <w:unhideWhenUsed/>
    <w:rsid w:val="000E22C2"/>
    <w:rPr>
      <w:sz w:val="16"/>
      <w:szCs w:val="16"/>
    </w:rPr>
  </w:style>
  <w:style w:type="paragraph" w:styleId="ae">
    <w:name w:val="annotation text"/>
    <w:basedOn w:val="a"/>
    <w:link w:val="Char2"/>
    <w:uiPriority w:val="99"/>
    <w:semiHidden/>
    <w:unhideWhenUsed/>
    <w:rsid w:val="000E22C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e"/>
    <w:uiPriority w:val="99"/>
    <w:semiHidden/>
    <w:rsid w:val="000E22C2"/>
    <w:rPr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E22C2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E22C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6693F-37BB-472C-9E17-57A98290E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1566</Words>
  <Characters>8928</Characters>
  <Application>Microsoft Office Word</Application>
  <DocSecurity>0</DocSecurity>
  <Lines>74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</dc:creator>
  <cp:lastModifiedBy>Jae</cp:lastModifiedBy>
  <cp:revision>15</cp:revision>
  <cp:lastPrinted>2016-03-04T09:02:00Z</cp:lastPrinted>
  <dcterms:created xsi:type="dcterms:W3CDTF">2016-06-01T08:50:00Z</dcterms:created>
  <dcterms:modified xsi:type="dcterms:W3CDTF">2017-07-09T13:38:00Z</dcterms:modified>
</cp:coreProperties>
</file>